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07E5A" w14:textId="1382B87D" w:rsidR="00975852" w:rsidRPr="007C763C" w:rsidRDefault="00B47627">
      <w:pPr>
        <w:rPr>
          <w:rFonts w:ascii="Times New Roman" w:hAnsi="Times New Roman" w:cs="Times New Roman"/>
          <w:iCs/>
          <w:szCs w:val="24"/>
        </w:rPr>
      </w:pPr>
      <w:bookmarkStart w:id="0" w:name="_GoBack"/>
      <w:bookmarkEnd w:id="0"/>
      <w:r w:rsidRPr="007C763C">
        <w:rPr>
          <w:rFonts w:ascii="Times New Roman" w:hAnsi="Times New Roman" w:cs="Times New Roman"/>
          <w:iCs/>
          <w:szCs w:val="24"/>
        </w:rPr>
        <w:t>Supporting Information</w:t>
      </w:r>
    </w:p>
    <w:p w14:paraId="6A6673DA" w14:textId="77777777" w:rsidR="00975852" w:rsidRPr="007C763C" w:rsidRDefault="00975852">
      <w:pPr>
        <w:rPr>
          <w:rFonts w:ascii="Times New Roman" w:hAnsi="Times New Roman" w:cs="Times New Roman"/>
          <w:b/>
          <w:i/>
          <w:iCs/>
          <w:szCs w:val="24"/>
        </w:rPr>
      </w:pPr>
    </w:p>
    <w:p w14:paraId="77EBD9E9" w14:textId="77777777" w:rsidR="00B47627" w:rsidRPr="007C763C" w:rsidRDefault="00B47627">
      <w:pPr>
        <w:rPr>
          <w:rFonts w:ascii="Times New Roman" w:hAnsi="Times New Roman" w:cs="Times New Roman"/>
          <w:iCs/>
          <w:szCs w:val="24"/>
        </w:rPr>
      </w:pPr>
      <w:r w:rsidRPr="007C763C">
        <w:rPr>
          <w:rFonts w:ascii="Times New Roman" w:hAnsi="Times New Roman" w:cs="Times New Roman"/>
          <w:iCs/>
          <w:szCs w:val="24"/>
        </w:rPr>
        <w:t xml:space="preserve">File 1. </w:t>
      </w:r>
    </w:p>
    <w:p w14:paraId="4391BD96" w14:textId="77777777" w:rsidR="00B47627" w:rsidRPr="007C763C" w:rsidRDefault="00B47627">
      <w:pPr>
        <w:rPr>
          <w:rFonts w:ascii="Times New Roman" w:hAnsi="Times New Roman" w:cs="Times New Roman"/>
          <w:b/>
          <w:i/>
          <w:iCs/>
          <w:szCs w:val="24"/>
        </w:rPr>
      </w:pPr>
    </w:p>
    <w:p w14:paraId="68D03C1D" w14:textId="2E13AAF1" w:rsidR="00157F29" w:rsidRPr="007C763C" w:rsidRDefault="007776D1">
      <w:pPr>
        <w:rPr>
          <w:rFonts w:ascii="Times New Roman" w:hAnsi="Times New Roman" w:cs="Times New Roman"/>
          <w:b/>
          <w:szCs w:val="24"/>
        </w:rPr>
      </w:pPr>
      <w:r w:rsidRPr="007C763C">
        <w:rPr>
          <w:rFonts w:ascii="Times New Roman" w:hAnsi="Times New Roman" w:cs="Times New Roman"/>
          <w:b/>
          <w:i/>
          <w:iCs/>
          <w:szCs w:val="24"/>
        </w:rPr>
        <w:t>SMO</w:t>
      </w:r>
      <w:r w:rsidRPr="007C763C">
        <w:rPr>
          <w:rFonts w:ascii="Times New Roman" w:hAnsi="Times New Roman" w:cs="Times New Roman"/>
          <w:b/>
          <w:szCs w:val="24"/>
        </w:rPr>
        <w:t xml:space="preserve"> sequencing</w:t>
      </w:r>
      <w:r w:rsidR="00B47627" w:rsidRPr="007C763C">
        <w:rPr>
          <w:rFonts w:ascii="Times New Roman" w:hAnsi="Times New Roman" w:cs="Times New Roman"/>
          <w:b/>
          <w:szCs w:val="24"/>
        </w:rPr>
        <w:t xml:space="preserve"> method</w:t>
      </w:r>
    </w:p>
    <w:p w14:paraId="179F256A" w14:textId="77777777" w:rsidR="007776D1" w:rsidRPr="007C763C" w:rsidRDefault="007776D1">
      <w:pPr>
        <w:rPr>
          <w:rFonts w:ascii="Times New Roman" w:hAnsi="Times New Roman" w:cs="Times New Roman"/>
          <w:szCs w:val="24"/>
        </w:rPr>
      </w:pPr>
    </w:p>
    <w:p w14:paraId="4A65DACF" w14:textId="60E6D282" w:rsidR="007553E5" w:rsidRPr="007C763C" w:rsidRDefault="007776D1" w:rsidP="007553E5">
      <w:pPr>
        <w:rPr>
          <w:rFonts w:ascii="Times New Roman" w:hAnsi="Times New Roman" w:cs="Times New Roman"/>
          <w:szCs w:val="24"/>
        </w:rPr>
      </w:pPr>
      <w:r w:rsidRPr="007C763C">
        <w:rPr>
          <w:rFonts w:ascii="Times New Roman" w:hAnsi="Times New Roman" w:cs="Times New Roman"/>
          <w:i/>
          <w:szCs w:val="24"/>
        </w:rPr>
        <w:t>SMO</w:t>
      </w:r>
      <w:r w:rsidRPr="007C763C">
        <w:rPr>
          <w:rFonts w:ascii="Times New Roman" w:hAnsi="Times New Roman" w:cs="Times New Roman"/>
          <w:szCs w:val="24"/>
        </w:rPr>
        <w:t xml:space="preserve"> </w:t>
      </w:r>
      <w:r w:rsidR="00E10E65" w:rsidRPr="007C763C">
        <w:rPr>
          <w:rFonts w:ascii="Times New Roman" w:hAnsi="Times New Roman" w:cs="Times New Roman"/>
          <w:szCs w:val="24"/>
        </w:rPr>
        <w:t xml:space="preserve">exon 6 </w:t>
      </w:r>
      <w:r w:rsidRPr="007C763C">
        <w:rPr>
          <w:rFonts w:ascii="Times New Roman" w:hAnsi="Times New Roman" w:cs="Times New Roman"/>
          <w:szCs w:val="24"/>
        </w:rPr>
        <w:t xml:space="preserve">was amplified </w:t>
      </w:r>
      <w:r w:rsidR="00AB3E62" w:rsidRPr="007C763C">
        <w:rPr>
          <w:rFonts w:ascii="Times New Roman" w:hAnsi="Times New Roman" w:cs="Times New Roman"/>
          <w:szCs w:val="24"/>
        </w:rPr>
        <w:t>using template-specific primers that were tagged with barcoded (</w:t>
      </w:r>
      <w:r w:rsidR="00A336B8" w:rsidRPr="007C763C">
        <w:rPr>
          <w:rFonts w:ascii="Times New Roman" w:hAnsi="Times New Roman" w:cs="Times New Roman"/>
          <w:szCs w:val="24"/>
        </w:rPr>
        <w:t>6</w:t>
      </w:r>
      <w:r w:rsidR="007553E5" w:rsidRPr="007C763C">
        <w:rPr>
          <w:rFonts w:ascii="Times New Roman" w:hAnsi="Times New Roman" w:cs="Times New Roman"/>
          <w:szCs w:val="24"/>
        </w:rPr>
        <w:t xml:space="preserve"> </w:t>
      </w:r>
      <w:r w:rsidR="00AB3E62" w:rsidRPr="007C763C">
        <w:rPr>
          <w:rFonts w:ascii="Times New Roman" w:hAnsi="Times New Roman" w:cs="Times New Roman"/>
          <w:szCs w:val="24"/>
        </w:rPr>
        <w:t>n</w:t>
      </w:r>
      <w:r w:rsidR="007553E5" w:rsidRPr="007C763C">
        <w:rPr>
          <w:rFonts w:ascii="Times New Roman" w:hAnsi="Times New Roman" w:cs="Times New Roman"/>
          <w:szCs w:val="24"/>
        </w:rPr>
        <w:t>ucleotide</w:t>
      </w:r>
      <w:r w:rsidR="00AB3E62" w:rsidRPr="007C763C">
        <w:rPr>
          <w:rFonts w:ascii="Times New Roman" w:hAnsi="Times New Roman" w:cs="Times New Roman"/>
          <w:szCs w:val="24"/>
        </w:rPr>
        <w:t xml:space="preserve"> indexes) Illumina adapter sequences </w:t>
      </w:r>
      <w:r w:rsidRPr="007C763C">
        <w:rPr>
          <w:rFonts w:ascii="Times New Roman" w:hAnsi="Times New Roman" w:cs="Times New Roman"/>
          <w:szCs w:val="24"/>
        </w:rPr>
        <w:t xml:space="preserve">to generate products of approximately 200 bp. Reactions used 0.02 U/µl of high fidelity </w:t>
      </w:r>
      <w:proofErr w:type="spellStart"/>
      <w:r w:rsidRPr="007C763C">
        <w:rPr>
          <w:rFonts w:ascii="Times New Roman" w:hAnsi="Times New Roman" w:cs="Times New Roman"/>
          <w:szCs w:val="24"/>
        </w:rPr>
        <w:t>Taq</w:t>
      </w:r>
      <w:proofErr w:type="spellEnd"/>
      <w:r w:rsidRPr="007C763C">
        <w:rPr>
          <w:rFonts w:ascii="Times New Roman" w:hAnsi="Times New Roman" w:cs="Times New Roman"/>
          <w:szCs w:val="24"/>
        </w:rPr>
        <w:t xml:space="preserve"> polymerase Q5 (NEB) in a volume of 25 µl containing, 40 ng DNA, 0.5 µM primers, 25 mM Tap-HCl (pH 9.3), 50 mM </w:t>
      </w:r>
      <w:proofErr w:type="spellStart"/>
      <w:r w:rsidRPr="007C763C">
        <w:rPr>
          <w:rFonts w:ascii="Times New Roman" w:hAnsi="Times New Roman" w:cs="Times New Roman"/>
          <w:szCs w:val="24"/>
        </w:rPr>
        <w:t>KCl</w:t>
      </w:r>
      <w:proofErr w:type="spellEnd"/>
      <w:r w:rsidRPr="007C763C">
        <w:rPr>
          <w:rFonts w:ascii="Times New Roman" w:hAnsi="Times New Roman" w:cs="Times New Roman"/>
          <w:szCs w:val="24"/>
        </w:rPr>
        <w:t>, 2 mM MgCl</w:t>
      </w:r>
      <w:r w:rsidRPr="007C763C">
        <w:rPr>
          <w:rFonts w:ascii="Times New Roman" w:hAnsi="Times New Roman" w:cs="Times New Roman"/>
          <w:szCs w:val="24"/>
          <w:vertAlign w:val="subscript"/>
        </w:rPr>
        <w:t>2</w:t>
      </w:r>
      <w:r w:rsidRPr="007C763C">
        <w:rPr>
          <w:rFonts w:ascii="Times New Roman" w:hAnsi="Times New Roman" w:cs="Times New Roman"/>
          <w:szCs w:val="24"/>
        </w:rPr>
        <w:t>, 1 mM ß-mercaptoethanol and 200 µM each dNTP. Cycling consisted of 30 s of denaturation at 98</w:t>
      </w:r>
      <w:r w:rsidRPr="007C763C">
        <w:rPr>
          <w:rFonts w:ascii="Times New Roman" w:hAnsi="Times New Roman" w:cs="Times New Roman"/>
          <w:szCs w:val="24"/>
        </w:rPr>
        <w:sym w:font="Symbol" w:char="F0B0"/>
      </w:r>
      <w:r w:rsidRPr="007C763C">
        <w:rPr>
          <w:rFonts w:ascii="Times New Roman" w:hAnsi="Times New Roman" w:cs="Times New Roman"/>
          <w:szCs w:val="24"/>
        </w:rPr>
        <w:t>C, followed by 15 cycles of 98</w:t>
      </w:r>
      <w:r w:rsidRPr="007C763C">
        <w:rPr>
          <w:rFonts w:ascii="Times New Roman" w:hAnsi="Times New Roman" w:cs="Times New Roman"/>
          <w:szCs w:val="24"/>
        </w:rPr>
        <w:sym w:font="Symbol" w:char="F0B0"/>
      </w:r>
      <w:r w:rsidRPr="007C763C">
        <w:rPr>
          <w:rFonts w:ascii="Times New Roman" w:hAnsi="Times New Roman" w:cs="Times New Roman"/>
          <w:szCs w:val="24"/>
        </w:rPr>
        <w:t>C for 10 s, 64</w:t>
      </w:r>
      <w:r w:rsidRPr="007C763C">
        <w:rPr>
          <w:rFonts w:ascii="Times New Roman" w:hAnsi="Times New Roman" w:cs="Times New Roman"/>
          <w:szCs w:val="24"/>
        </w:rPr>
        <w:sym w:font="Symbol" w:char="F0B0"/>
      </w:r>
      <w:r w:rsidRPr="007C763C">
        <w:rPr>
          <w:rFonts w:ascii="Times New Roman" w:hAnsi="Times New Roman" w:cs="Times New Roman"/>
          <w:szCs w:val="24"/>
        </w:rPr>
        <w:t>C for 20 s with a 0.5</w:t>
      </w:r>
      <w:r w:rsidRPr="007C763C">
        <w:rPr>
          <w:rFonts w:ascii="Times New Roman" w:hAnsi="Times New Roman" w:cs="Times New Roman"/>
          <w:szCs w:val="24"/>
        </w:rPr>
        <w:sym w:font="Symbol" w:char="F0B0"/>
      </w:r>
      <w:r w:rsidRPr="007C763C">
        <w:rPr>
          <w:rFonts w:ascii="Times New Roman" w:hAnsi="Times New Roman" w:cs="Times New Roman"/>
          <w:szCs w:val="24"/>
        </w:rPr>
        <w:t>C decrease each cycle and 72</w:t>
      </w:r>
      <w:r w:rsidRPr="007C763C">
        <w:rPr>
          <w:rFonts w:ascii="Times New Roman" w:hAnsi="Times New Roman" w:cs="Times New Roman"/>
          <w:szCs w:val="24"/>
        </w:rPr>
        <w:sym w:font="Symbol" w:char="F0B0"/>
      </w:r>
      <w:r w:rsidRPr="007C763C">
        <w:rPr>
          <w:rFonts w:ascii="Times New Roman" w:hAnsi="Times New Roman" w:cs="Times New Roman"/>
          <w:szCs w:val="24"/>
        </w:rPr>
        <w:t>C for 30s, and then a further 15 cycles of 98</w:t>
      </w:r>
      <w:r w:rsidRPr="007C763C">
        <w:rPr>
          <w:rFonts w:ascii="Times New Roman" w:hAnsi="Times New Roman" w:cs="Times New Roman"/>
          <w:szCs w:val="24"/>
        </w:rPr>
        <w:sym w:font="Symbol" w:char="F0B0"/>
      </w:r>
      <w:r w:rsidRPr="007C763C">
        <w:rPr>
          <w:rFonts w:ascii="Times New Roman" w:hAnsi="Times New Roman" w:cs="Times New Roman"/>
          <w:szCs w:val="24"/>
        </w:rPr>
        <w:t>C for 10 s, 57</w:t>
      </w:r>
      <w:r w:rsidRPr="007C763C">
        <w:rPr>
          <w:rFonts w:ascii="Times New Roman" w:hAnsi="Times New Roman" w:cs="Times New Roman"/>
          <w:szCs w:val="24"/>
        </w:rPr>
        <w:sym w:font="Symbol" w:char="F0B0"/>
      </w:r>
      <w:r w:rsidRPr="007C763C">
        <w:rPr>
          <w:rFonts w:ascii="Times New Roman" w:hAnsi="Times New Roman" w:cs="Times New Roman"/>
          <w:szCs w:val="24"/>
        </w:rPr>
        <w:t>C for 20 s and 72</w:t>
      </w:r>
      <w:r w:rsidRPr="007C763C">
        <w:rPr>
          <w:rFonts w:ascii="Times New Roman" w:hAnsi="Times New Roman" w:cs="Times New Roman"/>
          <w:szCs w:val="24"/>
        </w:rPr>
        <w:sym w:font="Symbol" w:char="F0B0"/>
      </w:r>
      <w:r w:rsidRPr="007C763C">
        <w:rPr>
          <w:rFonts w:ascii="Times New Roman" w:hAnsi="Times New Roman" w:cs="Times New Roman"/>
          <w:szCs w:val="24"/>
        </w:rPr>
        <w:t>C for 30s, with a final extension at 72</w:t>
      </w:r>
      <w:r w:rsidRPr="007C763C">
        <w:rPr>
          <w:rFonts w:ascii="Times New Roman" w:hAnsi="Times New Roman" w:cs="Times New Roman"/>
          <w:szCs w:val="24"/>
        </w:rPr>
        <w:sym w:font="Symbol" w:char="F0B0"/>
      </w:r>
      <w:r w:rsidRPr="007C763C">
        <w:rPr>
          <w:rFonts w:ascii="Times New Roman" w:hAnsi="Times New Roman" w:cs="Times New Roman"/>
          <w:szCs w:val="24"/>
        </w:rPr>
        <w:t>C for 2 min</w:t>
      </w:r>
      <w:r w:rsidR="00E10E65" w:rsidRPr="007C763C">
        <w:rPr>
          <w:rFonts w:ascii="Times New Roman" w:hAnsi="Times New Roman" w:cs="Times New Roman"/>
          <w:szCs w:val="24"/>
        </w:rPr>
        <w:t>.</w:t>
      </w:r>
      <w:r w:rsidR="007553E5" w:rsidRPr="007C763C">
        <w:rPr>
          <w:rFonts w:ascii="Times New Roman" w:hAnsi="Times New Roman" w:cs="Times New Roman"/>
          <w:szCs w:val="24"/>
        </w:rPr>
        <w:t xml:space="preserve"> Barcoded products were pooled, then purified using </w:t>
      </w:r>
      <w:proofErr w:type="spellStart"/>
      <w:r w:rsidR="007553E5" w:rsidRPr="007C763C">
        <w:rPr>
          <w:rFonts w:ascii="Times New Roman" w:hAnsi="Times New Roman" w:cs="Times New Roman"/>
          <w:szCs w:val="24"/>
        </w:rPr>
        <w:t>Axyprep</w:t>
      </w:r>
      <w:proofErr w:type="spellEnd"/>
      <w:r w:rsidR="007553E5" w:rsidRPr="007C763C">
        <w:rPr>
          <w:rFonts w:ascii="Times New Roman" w:hAnsi="Times New Roman" w:cs="Times New Roman"/>
          <w:szCs w:val="24"/>
        </w:rPr>
        <w:t xml:space="preserve"> beads (</w:t>
      </w:r>
      <w:proofErr w:type="spellStart"/>
      <w:r w:rsidR="007553E5" w:rsidRPr="007C763C">
        <w:rPr>
          <w:rFonts w:ascii="Times New Roman" w:hAnsi="Times New Roman" w:cs="Times New Roman"/>
          <w:szCs w:val="24"/>
        </w:rPr>
        <w:t>Axygen</w:t>
      </w:r>
      <w:proofErr w:type="spellEnd"/>
      <w:r w:rsidR="007553E5" w:rsidRPr="007C763C">
        <w:rPr>
          <w:rFonts w:ascii="Times New Roman" w:hAnsi="Times New Roman" w:cs="Times New Roman"/>
          <w:szCs w:val="24"/>
        </w:rPr>
        <w:t xml:space="preserve">) and sequenced to a minimum depth of 14,000 using an Illumina </w:t>
      </w:r>
      <w:proofErr w:type="spellStart"/>
      <w:r w:rsidR="007553E5" w:rsidRPr="007C763C">
        <w:rPr>
          <w:rFonts w:ascii="Times New Roman" w:hAnsi="Times New Roman" w:cs="Times New Roman"/>
          <w:szCs w:val="24"/>
        </w:rPr>
        <w:t>MiSeq</w:t>
      </w:r>
      <w:proofErr w:type="spellEnd"/>
      <w:r w:rsidR="007553E5" w:rsidRPr="007C763C">
        <w:rPr>
          <w:rFonts w:ascii="Times New Roman" w:hAnsi="Times New Roman" w:cs="Times New Roman"/>
          <w:szCs w:val="24"/>
        </w:rPr>
        <w:t xml:space="preserve"> </w:t>
      </w:r>
      <w:r w:rsidR="00BB482E" w:rsidRPr="007C763C">
        <w:rPr>
          <w:rFonts w:ascii="Times New Roman" w:hAnsi="Times New Roman" w:cs="Times New Roman"/>
          <w:szCs w:val="24"/>
        </w:rPr>
        <w:t>300</w:t>
      </w:r>
      <w:r w:rsidR="007553E5" w:rsidRPr="007C763C">
        <w:rPr>
          <w:rFonts w:ascii="Times New Roman" w:hAnsi="Times New Roman" w:cs="Times New Roman"/>
          <w:szCs w:val="24"/>
        </w:rPr>
        <w:t>v</w:t>
      </w:r>
      <w:r w:rsidR="00BB482E" w:rsidRPr="007C763C">
        <w:rPr>
          <w:rFonts w:ascii="Times New Roman" w:hAnsi="Times New Roman" w:cs="Times New Roman"/>
          <w:szCs w:val="24"/>
        </w:rPr>
        <w:t>2</w:t>
      </w:r>
      <w:r w:rsidR="007553E5" w:rsidRPr="007C763C">
        <w:rPr>
          <w:rFonts w:ascii="Times New Roman" w:hAnsi="Times New Roman" w:cs="Times New Roman"/>
          <w:szCs w:val="24"/>
        </w:rPr>
        <w:t xml:space="preserve"> kit according to the manufacturer’s instructions. The forward primer was </w:t>
      </w:r>
      <w:r w:rsidR="00DF6697" w:rsidRPr="007C763C">
        <w:rPr>
          <w:rFonts w:ascii="Times New Roman" w:hAnsi="Times New Roman" w:cs="Times New Roman"/>
          <w:szCs w:val="24"/>
        </w:rPr>
        <w:t xml:space="preserve">used </w:t>
      </w:r>
      <w:r w:rsidR="007553E5" w:rsidRPr="007C763C">
        <w:rPr>
          <w:rFonts w:ascii="Times New Roman" w:hAnsi="Times New Roman" w:cs="Times New Roman"/>
          <w:szCs w:val="24"/>
        </w:rPr>
        <w:t>in conjunction with one of the barcoded reverse primers per sample:</w:t>
      </w:r>
    </w:p>
    <w:p w14:paraId="5A64A748" w14:textId="77777777" w:rsidR="00FA0DEF" w:rsidRPr="007C763C" w:rsidRDefault="00FA0DEF" w:rsidP="007776D1">
      <w:pPr>
        <w:rPr>
          <w:rFonts w:ascii="Times New Roman" w:hAnsi="Times New Roman" w:cs="Times New Roman"/>
          <w:szCs w:val="24"/>
        </w:rPr>
      </w:pPr>
    </w:p>
    <w:p w14:paraId="62726D1D" w14:textId="4A846003" w:rsidR="00E10E65" w:rsidRPr="007C763C" w:rsidRDefault="00E10E65" w:rsidP="007776D1">
      <w:pPr>
        <w:rPr>
          <w:rFonts w:ascii="Times New Roman" w:hAnsi="Times New Roman" w:cs="Times New Roman"/>
          <w:szCs w:val="24"/>
        </w:rPr>
      </w:pPr>
      <w:r w:rsidRPr="007C763C">
        <w:rPr>
          <w:rFonts w:ascii="Times New Roman" w:hAnsi="Times New Roman" w:cs="Times New Roman"/>
          <w:szCs w:val="24"/>
        </w:rPr>
        <w:t>Forward oligo</w:t>
      </w:r>
      <w:r w:rsidR="007553E5" w:rsidRPr="007C763C">
        <w:rPr>
          <w:rFonts w:ascii="Times New Roman" w:hAnsi="Times New Roman" w:cs="Times New Roman"/>
          <w:szCs w:val="24"/>
        </w:rPr>
        <w:t xml:space="preserve"> (</w:t>
      </w:r>
      <w:r w:rsidR="007553E5" w:rsidRPr="007C763C">
        <w:rPr>
          <w:rFonts w:ascii="Times New Roman" w:hAnsi="Times New Roman" w:cs="Times New Roman"/>
          <w:i/>
          <w:iCs/>
          <w:szCs w:val="24"/>
        </w:rPr>
        <w:t>SMO</w:t>
      </w:r>
      <w:r w:rsidR="007553E5" w:rsidRPr="007C763C">
        <w:rPr>
          <w:rFonts w:ascii="Times New Roman" w:hAnsi="Times New Roman" w:cs="Times New Roman"/>
          <w:szCs w:val="24"/>
        </w:rPr>
        <w:t xml:space="preserve"> specific sequences underlined)</w:t>
      </w:r>
      <w:r w:rsidRPr="007C763C">
        <w:rPr>
          <w:rFonts w:ascii="Times New Roman" w:hAnsi="Times New Roman" w:cs="Times New Roman"/>
          <w:szCs w:val="24"/>
        </w:rPr>
        <w:t>:</w:t>
      </w:r>
    </w:p>
    <w:p w14:paraId="5AD0EA51" w14:textId="25379885" w:rsidR="00FA0DEF" w:rsidRPr="007C763C" w:rsidRDefault="00FA0DEF" w:rsidP="00FA0DEF">
      <w:pPr>
        <w:rPr>
          <w:rFonts w:ascii="Times New Roman" w:hAnsi="Times New Roman" w:cs="Times New Roman"/>
          <w:szCs w:val="24"/>
          <w:lang w:val="en-US"/>
        </w:rPr>
      </w:pPr>
      <w:r w:rsidRPr="007C763C">
        <w:rPr>
          <w:rFonts w:ascii="Times New Roman" w:hAnsi="Times New Roman" w:cs="Times New Roman"/>
          <w:szCs w:val="24"/>
          <w:lang w:val="en-US"/>
        </w:rPr>
        <w:t>PE1 Smo_ex6F</w:t>
      </w:r>
      <w:r w:rsidR="007553E5" w:rsidRPr="007C763C">
        <w:rPr>
          <w:rFonts w:ascii="Times New Roman" w:hAnsi="Times New Roman" w:cs="Times New Roman"/>
          <w:szCs w:val="24"/>
          <w:lang w:val="en-US"/>
        </w:rPr>
        <w:t>:</w:t>
      </w:r>
    </w:p>
    <w:p w14:paraId="1BBA1E23" w14:textId="72DF5460" w:rsidR="00FA0DEF" w:rsidRPr="007C763C" w:rsidRDefault="00FA0DEF" w:rsidP="00FA0DEF">
      <w:pPr>
        <w:rPr>
          <w:rFonts w:ascii="Times New Roman" w:hAnsi="Times New Roman" w:cs="Times New Roman"/>
          <w:szCs w:val="24"/>
        </w:rPr>
      </w:pPr>
      <w:r w:rsidRPr="007C763C">
        <w:rPr>
          <w:rFonts w:ascii="Times New Roman" w:hAnsi="Times New Roman" w:cs="Times New Roman"/>
          <w:szCs w:val="24"/>
          <w:lang w:val="en-US"/>
        </w:rPr>
        <w:t>AATGATACGGCGACCACCGAGATCT</w:t>
      </w:r>
      <w:r w:rsidRPr="007C763C">
        <w:rPr>
          <w:rFonts w:ascii="Times New Roman" w:hAnsi="Times New Roman" w:cs="Times New Roman"/>
          <w:color w:val="000000" w:themeColor="text1"/>
          <w:szCs w:val="24"/>
          <w:lang w:val="en-US"/>
        </w:rPr>
        <w:t>ACACTCTTTCCCTACACGA</w:t>
      </w:r>
      <w:r w:rsidR="007553E5" w:rsidRPr="007C763C">
        <w:rPr>
          <w:rFonts w:ascii="Times New Roman" w:hAnsi="Times New Roman" w:cs="Times New Roman"/>
          <w:color w:val="000000" w:themeColor="text1"/>
          <w:szCs w:val="24"/>
          <w:lang w:val="en-US"/>
        </w:rPr>
        <w:t>CGCTCTTCCGATCT</w:t>
      </w:r>
      <w:r w:rsidRPr="007C763C">
        <w:rPr>
          <w:rFonts w:ascii="Times New Roman" w:hAnsi="Times New Roman" w:cs="Times New Roman"/>
          <w:szCs w:val="24"/>
          <w:u w:val="single"/>
        </w:rPr>
        <w:t>GTGGGCTACAAGAACTACCGATACCGTG</w:t>
      </w:r>
    </w:p>
    <w:p w14:paraId="4E22F018" w14:textId="77777777" w:rsidR="00E10E65" w:rsidRPr="007C763C" w:rsidRDefault="00E10E65" w:rsidP="00FA0DEF">
      <w:pPr>
        <w:rPr>
          <w:rFonts w:ascii="Times New Roman" w:hAnsi="Times New Roman" w:cs="Times New Roman"/>
          <w:szCs w:val="24"/>
        </w:rPr>
      </w:pPr>
    </w:p>
    <w:p w14:paraId="2D619838" w14:textId="70DE646E" w:rsidR="00E10E65" w:rsidRPr="007C763C" w:rsidRDefault="007553E5" w:rsidP="00FA0DEF">
      <w:pPr>
        <w:rPr>
          <w:rFonts w:ascii="Times New Roman" w:hAnsi="Times New Roman" w:cs="Times New Roman"/>
          <w:szCs w:val="24"/>
          <w:lang w:val="en-US"/>
        </w:rPr>
      </w:pPr>
      <w:r w:rsidRPr="007C763C">
        <w:rPr>
          <w:rFonts w:ascii="Times New Roman" w:hAnsi="Times New Roman" w:cs="Times New Roman"/>
          <w:szCs w:val="24"/>
          <w:lang w:val="en-US"/>
        </w:rPr>
        <w:t>R</w:t>
      </w:r>
      <w:r w:rsidR="00E10E65" w:rsidRPr="007C763C">
        <w:rPr>
          <w:rFonts w:ascii="Times New Roman" w:hAnsi="Times New Roman" w:cs="Times New Roman"/>
          <w:szCs w:val="24"/>
          <w:lang w:val="en-US"/>
        </w:rPr>
        <w:t xml:space="preserve">everse </w:t>
      </w:r>
      <w:r w:rsidRPr="007C763C">
        <w:rPr>
          <w:rFonts w:ascii="Times New Roman" w:hAnsi="Times New Roman" w:cs="Times New Roman"/>
          <w:szCs w:val="24"/>
          <w:lang w:val="en-US"/>
        </w:rPr>
        <w:t xml:space="preserve">barcoded </w:t>
      </w:r>
      <w:r w:rsidR="00E10E65" w:rsidRPr="007C763C">
        <w:rPr>
          <w:rFonts w:ascii="Times New Roman" w:hAnsi="Times New Roman" w:cs="Times New Roman"/>
          <w:szCs w:val="24"/>
          <w:lang w:val="en-US"/>
        </w:rPr>
        <w:t>oligos</w:t>
      </w:r>
      <w:r w:rsidRPr="007C763C">
        <w:rPr>
          <w:rFonts w:ascii="Times New Roman" w:hAnsi="Times New Roman" w:cs="Times New Roman"/>
          <w:szCs w:val="24"/>
          <w:lang w:val="en-US"/>
        </w:rPr>
        <w:t xml:space="preserve"> </w:t>
      </w:r>
      <w:r w:rsidRPr="007C763C">
        <w:rPr>
          <w:rFonts w:ascii="Times New Roman" w:hAnsi="Times New Roman" w:cs="Times New Roman"/>
          <w:szCs w:val="24"/>
        </w:rPr>
        <w:t>(</w:t>
      </w:r>
      <w:r w:rsidRPr="007C763C">
        <w:rPr>
          <w:rFonts w:ascii="Times New Roman" w:hAnsi="Times New Roman" w:cs="Times New Roman"/>
          <w:i/>
          <w:iCs/>
          <w:szCs w:val="24"/>
        </w:rPr>
        <w:t>SMO</w:t>
      </w:r>
      <w:r w:rsidRPr="007C763C">
        <w:rPr>
          <w:rFonts w:ascii="Times New Roman" w:hAnsi="Times New Roman" w:cs="Times New Roman"/>
          <w:szCs w:val="24"/>
        </w:rPr>
        <w:t xml:space="preserve"> specific sequences underlined; barcodes in lowercase)</w:t>
      </w:r>
      <w:r w:rsidR="00E10E65" w:rsidRPr="007C763C">
        <w:rPr>
          <w:rFonts w:ascii="Times New Roman" w:hAnsi="Times New Roman" w:cs="Times New Roman"/>
          <w:szCs w:val="24"/>
          <w:lang w:val="en-US"/>
        </w:rPr>
        <w:t>:</w:t>
      </w:r>
    </w:p>
    <w:p w14:paraId="14196B79" w14:textId="59297C29" w:rsidR="00FA0DEF" w:rsidRPr="007C763C" w:rsidRDefault="00FA0DEF" w:rsidP="00FA0DEF">
      <w:pPr>
        <w:rPr>
          <w:rFonts w:ascii="Times New Roman" w:hAnsi="Times New Roman" w:cs="Times New Roman"/>
          <w:szCs w:val="24"/>
          <w:lang w:val="en-US"/>
        </w:rPr>
      </w:pPr>
      <w:r w:rsidRPr="007C763C">
        <w:rPr>
          <w:rFonts w:ascii="Times New Roman" w:hAnsi="Times New Roman" w:cs="Times New Roman"/>
          <w:szCs w:val="24"/>
          <w:lang w:val="en-US"/>
        </w:rPr>
        <w:t>PE2_BC</w:t>
      </w:r>
      <w:r w:rsidR="000E0EC1" w:rsidRPr="007C763C">
        <w:rPr>
          <w:rFonts w:ascii="Times New Roman" w:hAnsi="Times New Roman" w:cs="Times New Roman"/>
          <w:szCs w:val="24"/>
          <w:lang w:val="en-US"/>
        </w:rPr>
        <w:t>1</w:t>
      </w:r>
      <w:r w:rsidRPr="007C763C">
        <w:rPr>
          <w:rFonts w:ascii="Times New Roman" w:hAnsi="Times New Roman" w:cs="Times New Roman"/>
          <w:szCs w:val="24"/>
          <w:lang w:val="en-US"/>
        </w:rPr>
        <w:t>1_Smo_ex6R:</w:t>
      </w:r>
    </w:p>
    <w:p w14:paraId="5B6E2A77" w14:textId="28FE955C" w:rsidR="000E0EC1" w:rsidRPr="007C763C" w:rsidRDefault="000E0EC1" w:rsidP="000E0EC1">
      <w:pPr>
        <w:rPr>
          <w:rFonts w:ascii="Times New Roman" w:hAnsi="Times New Roman" w:cs="Times New Roman"/>
          <w:color w:val="000000" w:themeColor="text1"/>
          <w:szCs w:val="24"/>
        </w:rPr>
      </w:pPr>
      <w:r w:rsidRPr="007C763C">
        <w:rPr>
          <w:rFonts w:ascii="Times New Roman" w:hAnsi="Times New Roman" w:cs="Times New Roman"/>
          <w:color w:val="000000" w:themeColor="text1"/>
          <w:szCs w:val="24"/>
        </w:rPr>
        <w:t>CAAGCAGAAGACGGCATACGAGATgtagcc</w:t>
      </w:r>
      <w:r w:rsidR="00EB3859" w:rsidRPr="007C763C">
        <w:rPr>
          <w:rFonts w:ascii="Times New Roman" w:hAnsi="Times New Roman" w:cs="Times New Roman"/>
          <w:color w:val="000000" w:themeColor="text1"/>
          <w:szCs w:val="24"/>
        </w:rPr>
        <w:t>GT</w:t>
      </w:r>
      <w:r w:rsidRPr="007C763C">
        <w:rPr>
          <w:rFonts w:ascii="Times New Roman" w:hAnsi="Times New Roman" w:cs="Times New Roman"/>
          <w:color w:val="000000" w:themeColor="text1"/>
          <w:szCs w:val="24"/>
        </w:rPr>
        <w:t>GACTGGAGTTCAGACGTGTGCTCTTCCGATCT</w:t>
      </w:r>
      <w:r w:rsidRPr="007C763C">
        <w:rPr>
          <w:rFonts w:ascii="Times New Roman" w:hAnsi="Times New Roman" w:cs="Times New Roman"/>
          <w:color w:val="000000" w:themeColor="text1"/>
          <w:szCs w:val="24"/>
          <w:u w:val="single"/>
        </w:rPr>
        <w:t>CTGGTCCTGGCCTGGTCTTCACTCAC</w:t>
      </w:r>
    </w:p>
    <w:p w14:paraId="68CEE469" w14:textId="77777777" w:rsidR="00FA0DEF" w:rsidRPr="007C763C" w:rsidRDefault="00FA0DEF" w:rsidP="00FA0DEF">
      <w:pPr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641D7585" w14:textId="79427F1A" w:rsidR="00FA0DEF" w:rsidRPr="007C763C" w:rsidRDefault="00FA0DEF" w:rsidP="00FA0DEF">
      <w:pPr>
        <w:rPr>
          <w:rFonts w:ascii="Times New Roman" w:hAnsi="Times New Roman" w:cs="Times New Roman"/>
          <w:color w:val="000000" w:themeColor="text1"/>
          <w:szCs w:val="24"/>
        </w:rPr>
      </w:pPr>
      <w:r w:rsidRPr="007C763C">
        <w:rPr>
          <w:rFonts w:ascii="Times New Roman" w:hAnsi="Times New Roman" w:cs="Times New Roman"/>
          <w:color w:val="000000" w:themeColor="text1"/>
          <w:szCs w:val="24"/>
        </w:rPr>
        <w:t>PE2_BC</w:t>
      </w:r>
      <w:r w:rsidR="000E0EC1" w:rsidRPr="007C763C">
        <w:rPr>
          <w:rFonts w:ascii="Times New Roman" w:hAnsi="Times New Roman" w:cs="Times New Roman"/>
          <w:color w:val="000000" w:themeColor="text1"/>
          <w:szCs w:val="24"/>
        </w:rPr>
        <w:t>12</w:t>
      </w:r>
      <w:r w:rsidRPr="007C763C">
        <w:rPr>
          <w:rFonts w:ascii="Times New Roman" w:hAnsi="Times New Roman" w:cs="Times New Roman"/>
          <w:color w:val="000000" w:themeColor="text1"/>
          <w:szCs w:val="24"/>
        </w:rPr>
        <w:t>_Smo_ex6R:</w:t>
      </w:r>
    </w:p>
    <w:p w14:paraId="2359118E" w14:textId="2647B094" w:rsidR="000E1769" w:rsidRPr="007C763C" w:rsidRDefault="000E1769" w:rsidP="000E1769">
      <w:pPr>
        <w:rPr>
          <w:rFonts w:ascii="Times New Roman" w:hAnsi="Times New Roman" w:cs="Times New Roman"/>
          <w:color w:val="000000" w:themeColor="text1"/>
          <w:szCs w:val="24"/>
        </w:rPr>
      </w:pPr>
      <w:r w:rsidRPr="007C763C">
        <w:rPr>
          <w:rFonts w:ascii="Times New Roman" w:hAnsi="Times New Roman" w:cs="Times New Roman"/>
          <w:color w:val="000000" w:themeColor="text1"/>
          <w:szCs w:val="24"/>
        </w:rPr>
        <w:t>CAAGCAGAAGACGGCATACGAGAT</w:t>
      </w:r>
      <w:r w:rsidR="005C5539" w:rsidRPr="007C763C">
        <w:rPr>
          <w:rFonts w:ascii="Times New Roman" w:hAnsi="Times New Roman" w:cs="Times New Roman"/>
          <w:color w:val="000000" w:themeColor="text1"/>
          <w:szCs w:val="24"/>
        </w:rPr>
        <w:t>tacaag</w:t>
      </w:r>
      <w:r w:rsidR="00EB3859" w:rsidRPr="007C763C">
        <w:rPr>
          <w:rFonts w:ascii="Times New Roman" w:hAnsi="Times New Roman" w:cs="Times New Roman"/>
          <w:color w:val="000000" w:themeColor="text1"/>
          <w:szCs w:val="24"/>
        </w:rPr>
        <w:t>GTGACTGGAGTTCAGACGTGTGCTCTTCCGATCT</w:t>
      </w:r>
      <w:r w:rsidR="00A15F08" w:rsidRPr="007C763C">
        <w:rPr>
          <w:rFonts w:ascii="Times New Roman" w:hAnsi="Times New Roman" w:cs="Times New Roman"/>
          <w:color w:val="000000" w:themeColor="text1"/>
          <w:szCs w:val="24"/>
          <w:u w:val="single"/>
        </w:rPr>
        <w:t>CTGGTCCTGGCCTGGTCTTCACTCAC</w:t>
      </w:r>
    </w:p>
    <w:p w14:paraId="7D8B82E4" w14:textId="77777777" w:rsidR="00FA0DEF" w:rsidRPr="007C763C" w:rsidRDefault="00FA0DEF" w:rsidP="00FA0DE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5C0BE5" w14:textId="77777777" w:rsidR="007A6BF0" w:rsidRPr="00E10E65" w:rsidRDefault="007A6BF0" w:rsidP="007776D1">
      <w:pPr>
        <w:rPr>
          <w:rFonts w:ascii="Times" w:hAnsi="Times"/>
          <w:sz w:val="20"/>
          <w:szCs w:val="20"/>
        </w:rPr>
      </w:pPr>
    </w:p>
    <w:sectPr w:rsidR="007A6BF0" w:rsidRPr="00E10E65" w:rsidSect="00824A29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6D1"/>
    <w:rsid w:val="000033F6"/>
    <w:rsid w:val="00006BB6"/>
    <w:rsid w:val="000100F2"/>
    <w:rsid w:val="000176D6"/>
    <w:rsid w:val="0001790F"/>
    <w:rsid w:val="000262C6"/>
    <w:rsid w:val="0003541C"/>
    <w:rsid w:val="00050518"/>
    <w:rsid w:val="000525FF"/>
    <w:rsid w:val="00054610"/>
    <w:rsid w:val="00065D00"/>
    <w:rsid w:val="00073617"/>
    <w:rsid w:val="00075CB0"/>
    <w:rsid w:val="00076ABC"/>
    <w:rsid w:val="000811AD"/>
    <w:rsid w:val="00081F22"/>
    <w:rsid w:val="00085E17"/>
    <w:rsid w:val="000A7C48"/>
    <w:rsid w:val="000B1026"/>
    <w:rsid w:val="000B53A6"/>
    <w:rsid w:val="000B55B0"/>
    <w:rsid w:val="000C4E4A"/>
    <w:rsid w:val="000C5250"/>
    <w:rsid w:val="000C5C84"/>
    <w:rsid w:val="000D66D0"/>
    <w:rsid w:val="000E0EC1"/>
    <w:rsid w:val="000E1769"/>
    <w:rsid w:val="000F0E20"/>
    <w:rsid w:val="001003EC"/>
    <w:rsid w:val="00100505"/>
    <w:rsid w:val="001046F9"/>
    <w:rsid w:val="0010614B"/>
    <w:rsid w:val="0012062E"/>
    <w:rsid w:val="00121A27"/>
    <w:rsid w:val="001228E1"/>
    <w:rsid w:val="0013613C"/>
    <w:rsid w:val="00145EED"/>
    <w:rsid w:val="0015276F"/>
    <w:rsid w:val="00152C2D"/>
    <w:rsid w:val="0015333A"/>
    <w:rsid w:val="00157F29"/>
    <w:rsid w:val="00171FD4"/>
    <w:rsid w:val="00185503"/>
    <w:rsid w:val="00187433"/>
    <w:rsid w:val="001A6928"/>
    <w:rsid w:val="001C273D"/>
    <w:rsid w:val="001C6C25"/>
    <w:rsid w:val="001D7224"/>
    <w:rsid w:val="001E3C47"/>
    <w:rsid w:val="001E56B3"/>
    <w:rsid w:val="001E60B9"/>
    <w:rsid w:val="001E6E67"/>
    <w:rsid w:val="001E7AEC"/>
    <w:rsid w:val="001F112D"/>
    <w:rsid w:val="001F3E9E"/>
    <w:rsid w:val="001F71EB"/>
    <w:rsid w:val="00201C82"/>
    <w:rsid w:val="002044B2"/>
    <w:rsid w:val="00212B1E"/>
    <w:rsid w:val="00220564"/>
    <w:rsid w:val="00222D0B"/>
    <w:rsid w:val="00224370"/>
    <w:rsid w:val="00227600"/>
    <w:rsid w:val="00227632"/>
    <w:rsid w:val="00230661"/>
    <w:rsid w:val="00231677"/>
    <w:rsid w:val="002347FE"/>
    <w:rsid w:val="00240EF1"/>
    <w:rsid w:val="002461A7"/>
    <w:rsid w:val="00247DCD"/>
    <w:rsid w:val="00274271"/>
    <w:rsid w:val="00274981"/>
    <w:rsid w:val="00276F5F"/>
    <w:rsid w:val="00277886"/>
    <w:rsid w:val="002801B0"/>
    <w:rsid w:val="0028163B"/>
    <w:rsid w:val="00284897"/>
    <w:rsid w:val="00293FFE"/>
    <w:rsid w:val="0029704E"/>
    <w:rsid w:val="002A36D7"/>
    <w:rsid w:val="002A460D"/>
    <w:rsid w:val="002A6E35"/>
    <w:rsid w:val="002A7D4F"/>
    <w:rsid w:val="002B041D"/>
    <w:rsid w:val="002B5996"/>
    <w:rsid w:val="002C45ED"/>
    <w:rsid w:val="002C59BF"/>
    <w:rsid w:val="002D0D07"/>
    <w:rsid w:val="002D282F"/>
    <w:rsid w:val="002E07E2"/>
    <w:rsid w:val="002E1592"/>
    <w:rsid w:val="002E5F32"/>
    <w:rsid w:val="002E7D53"/>
    <w:rsid w:val="002F1370"/>
    <w:rsid w:val="002F6E03"/>
    <w:rsid w:val="003013C4"/>
    <w:rsid w:val="00302F0B"/>
    <w:rsid w:val="003116E2"/>
    <w:rsid w:val="00312A5F"/>
    <w:rsid w:val="00313E53"/>
    <w:rsid w:val="00315A06"/>
    <w:rsid w:val="003168C8"/>
    <w:rsid w:val="00316F0E"/>
    <w:rsid w:val="00320BF6"/>
    <w:rsid w:val="003242DF"/>
    <w:rsid w:val="00324B27"/>
    <w:rsid w:val="00330CCB"/>
    <w:rsid w:val="00332722"/>
    <w:rsid w:val="003408BE"/>
    <w:rsid w:val="00341C89"/>
    <w:rsid w:val="00356341"/>
    <w:rsid w:val="003701F7"/>
    <w:rsid w:val="00370EFF"/>
    <w:rsid w:val="00371776"/>
    <w:rsid w:val="00372690"/>
    <w:rsid w:val="00373034"/>
    <w:rsid w:val="00377A7C"/>
    <w:rsid w:val="00382334"/>
    <w:rsid w:val="003869B1"/>
    <w:rsid w:val="0038795E"/>
    <w:rsid w:val="00392ECC"/>
    <w:rsid w:val="00394A7D"/>
    <w:rsid w:val="003B1398"/>
    <w:rsid w:val="003B4AE7"/>
    <w:rsid w:val="003B6F25"/>
    <w:rsid w:val="003B78F4"/>
    <w:rsid w:val="003C63D3"/>
    <w:rsid w:val="003E0F4E"/>
    <w:rsid w:val="003E12A6"/>
    <w:rsid w:val="003E2D0F"/>
    <w:rsid w:val="003E3E04"/>
    <w:rsid w:val="003E54F9"/>
    <w:rsid w:val="004002EF"/>
    <w:rsid w:val="0040521D"/>
    <w:rsid w:val="00410854"/>
    <w:rsid w:val="00411413"/>
    <w:rsid w:val="0042237F"/>
    <w:rsid w:val="00434AD2"/>
    <w:rsid w:val="0043603A"/>
    <w:rsid w:val="00440E3C"/>
    <w:rsid w:val="00443436"/>
    <w:rsid w:val="00446FBB"/>
    <w:rsid w:val="004541C9"/>
    <w:rsid w:val="00473B72"/>
    <w:rsid w:val="0047531F"/>
    <w:rsid w:val="00481E81"/>
    <w:rsid w:val="0048446B"/>
    <w:rsid w:val="0049773F"/>
    <w:rsid w:val="004A182E"/>
    <w:rsid w:val="004B2D70"/>
    <w:rsid w:val="004B6ADE"/>
    <w:rsid w:val="004C1994"/>
    <w:rsid w:val="004C395C"/>
    <w:rsid w:val="004C457E"/>
    <w:rsid w:val="004E1B6B"/>
    <w:rsid w:val="004E479A"/>
    <w:rsid w:val="004E701E"/>
    <w:rsid w:val="004F27AF"/>
    <w:rsid w:val="004F63D7"/>
    <w:rsid w:val="004F72B2"/>
    <w:rsid w:val="00500EE7"/>
    <w:rsid w:val="00503007"/>
    <w:rsid w:val="0052683C"/>
    <w:rsid w:val="0053243F"/>
    <w:rsid w:val="00536F90"/>
    <w:rsid w:val="00537460"/>
    <w:rsid w:val="005425C5"/>
    <w:rsid w:val="00544561"/>
    <w:rsid w:val="00547CC6"/>
    <w:rsid w:val="00550CF4"/>
    <w:rsid w:val="0055125B"/>
    <w:rsid w:val="00556590"/>
    <w:rsid w:val="00573228"/>
    <w:rsid w:val="00573667"/>
    <w:rsid w:val="005778BE"/>
    <w:rsid w:val="00586472"/>
    <w:rsid w:val="00595591"/>
    <w:rsid w:val="00596CAF"/>
    <w:rsid w:val="005A06A2"/>
    <w:rsid w:val="005A0D36"/>
    <w:rsid w:val="005A0F72"/>
    <w:rsid w:val="005B38E9"/>
    <w:rsid w:val="005C527F"/>
    <w:rsid w:val="005C5539"/>
    <w:rsid w:val="005C668D"/>
    <w:rsid w:val="005E0E52"/>
    <w:rsid w:val="005E4A2E"/>
    <w:rsid w:val="005F0029"/>
    <w:rsid w:val="00604428"/>
    <w:rsid w:val="0063064D"/>
    <w:rsid w:val="00633FB8"/>
    <w:rsid w:val="0063603F"/>
    <w:rsid w:val="00646061"/>
    <w:rsid w:val="00650E41"/>
    <w:rsid w:val="00651A26"/>
    <w:rsid w:val="00656E0D"/>
    <w:rsid w:val="006626FB"/>
    <w:rsid w:val="00670E53"/>
    <w:rsid w:val="006734B0"/>
    <w:rsid w:val="00680CD8"/>
    <w:rsid w:val="006934B5"/>
    <w:rsid w:val="00695B7F"/>
    <w:rsid w:val="00697E58"/>
    <w:rsid w:val="006A2D38"/>
    <w:rsid w:val="006A40E9"/>
    <w:rsid w:val="006A469E"/>
    <w:rsid w:val="006A732F"/>
    <w:rsid w:val="006B2D94"/>
    <w:rsid w:val="006C36BA"/>
    <w:rsid w:val="006D15D6"/>
    <w:rsid w:val="006D1AE6"/>
    <w:rsid w:val="006D2E18"/>
    <w:rsid w:val="006E1F71"/>
    <w:rsid w:val="006E681F"/>
    <w:rsid w:val="006E7373"/>
    <w:rsid w:val="006F202A"/>
    <w:rsid w:val="0070146F"/>
    <w:rsid w:val="00703EAA"/>
    <w:rsid w:val="00711A2D"/>
    <w:rsid w:val="007250D1"/>
    <w:rsid w:val="007279E7"/>
    <w:rsid w:val="007318A2"/>
    <w:rsid w:val="00735165"/>
    <w:rsid w:val="007355AF"/>
    <w:rsid w:val="00740C4B"/>
    <w:rsid w:val="00747D73"/>
    <w:rsid w:val="00750B4A"/>
    <w:rsid w:val="007553E5"/>
    <w:rsid w:val="007555A5"/>
    <w:rsid w:val="00757B3E"/>
    <w:rsid w:val="007701B8"/>
    <w:rsid w:val="00771478"/>
    <w:rsid w:val="007746CD"/>
    <w:rsid w:val="0077615C"/>
    <w:rsid w:val="007776D1"/>
    <w:rsid w:val="00781823"/>
    <w:rsid w:val="00784AA8"/>
    <w:rsid w:val="0078753A"/>
    <w:rsid w:val="00787637"/>
    <w:rsid w:val="0079499E"/>
    <w:rsid w:val="007A55C6"/>
    <w:rsid w:val="007A6BF0"/>
    <w:rsid w:val="007B0604"/>
    <w:rsid w:val="007B2E43"/>
    <w:rsid w:val="007B3EFB"/>
    <w:rsid w:val="007C42D1"/>
    <w:rsid w:val="007C763C"/>
    <w:rsid w:val="008059B8"/>
    <w:rsid w:val="00806957"/>
    <w:rsid w:val="008162F5"/>
    <w:rsid w:val="00824A29"/>
    <w:rsid w:val="008357FE"/>
    <w:rsid w:val="00841E31"/>
    <w:rsid w:val="00842CDF"/>
    <w:rsid w:val="0084370A"/>
    <w:rsid w:val="008460CE"/>
    <w:rsid w:val="008473CA"/>
    <w:rsid w:val="00857D2E"/>
    <w:rsid w:val="00865F68"/>
    <w:rsid w:val="008720BD"/>
    <w:rsid w:val="00874A5E"/>
    <w:rsid w:val="00875257"/>
    <w:rsid w:val="0089559F"/>
    <w:rsid w:val="008A4E61"/>
    <w:rsid w:val="008A5BDF"/>
    <w:rsid w:val="008B2968"/>
    <w:rsid w:val="008C0003"/>
    <w:rsid w:val="008C3641"/>
    <w:rsid w:val="008C3DA0"/>
    <w:rsid w:val="008D16C3"/>
    <w:rsid w:val="008E41F6"/>
    <w:rsid w:val="008E44D2"/>
    <w:rsid w:val="008F45F5"/>
    <w:rsid w:val="00902DE9"/>
    <w:rsid w:val="00905D45"/>
    <w:rsid w:val="00922315"/>
    <w:rsid w:val="009332D0"/>
    <w:rsid w:val="00936F7D"/>
    <w:rsid w:val="0094590D"/>
    <w:rsid w:val="00945CEE"/>
    <w:rsid w:val="00953853"/>
    <w:rsid w:val="00956E29"/>
    <w:rsid w:val="00957194"/>
    <w:rsid w:val="0096081E"/>
    <w:rsid w:val="00962013"/>
    <w:rsid w:val="00962118"/>
    <w:rsid w:val="00975852"/>
    <w:rsid w:val="00976D01"/>
    <w:rsid w:val="00977702"/>
    <w:rsid w:val="0098043A"/>
    <w:rsid w:val="0099310D"/>
    <w:rsid w:val="0099703F"/>
    <w:rsid w:val="00997FE0"/>
    <w:rsid w:val="009A2528"/>
    <w:rsid w:val="009B026D"/>
    <w:rsid w:val="009B0821"/>
    <w:rsid w:val="009B74A2"/>
    <w:rsid w:val="009C54D5"/>
    <w:rsid w:val="009C5849"/>
    <w:rsid w:val="009C678E"/>
    <w:rsid w:val="009D0D53"/>
    <w:rsid w:val="009D3914"/>
    <w:rsid w:val="009D5618"/>
    <w:rsid w:val="009E3051"/>
    <w:rsid w:val="009E64CF"/>
    <w:rsid w:val="009E7559"/>
    <w:rsid w:val="009F09EB"/>
    <w:rsid w:val="009F5DB0"/>
    <w:rsid w:val="009F6201"/>
    <w:rsid w:val="00A11579"/>
    <w:rsid w:val="00A12A4B"/>
    <w:rsid w:val="00A13EA9"/>
    <w:rsid w:val="00A15F08"/>
    <w:rsid w:val="00A15F63"/>
    <w:rsid w:val="00A1767C"/>
    <w:rsid w:val="00A178C9"/>
    <w:rsid w:val="00A20488"/>
    <w:rsid w:val="00A20FB0"/>
    <w:rsid w:val="00A23A17"/>
    <w:rsid w:val="00A27066"/>
    <w:rsid w:val="00A336B8"/>
    <w:rsid w:val="00A34B1F"/>
    <w:rsid w:val="00A40B06"/>
    <w:rsid w:val="00A40E5F"/>
    <w:rsid w:val="00A4116D"/>
    <w:rsid w:val="00A4367B"/>
    <w:rsid w:val="00A43FCC"/>
    <w:rsid w:val="00A46626"/>
    <w:rsid w:val="00A468A1"/>
    <w:rsid w:val="00A4719B"/>
    <w:rsid w:val="00A508DF"/>
    <w:rsid w:val="00A56D89"/>
    <w:rsid w:val="00A72AB0"/>
    <w:rsid w:val="00A7336B"/>
    <w:rsid w:val="00A80D91"/>
    <w:rsid w:val="00A81FDA"/>
    <w:rsid w:val="00A844AB"/>
    <w:rsid w:val="00A95507"/>
    <w:rsid w:val="00AA308B"/>
    <w:rsid w:val="00AB3E62"/>
    <w:rsid w:val="00AC08B2"/>
    <w:rsid w:val="00AC3CE1"/>
    <w:rsid w:val="00AC48F4"/>
    <w:rsid w:val="00AD3D88"/>
    <w:rsid w:val="00AD4B93"/>
    <w:rsid w:val="00AE5A80"/>
    <w:rsid w:val="00AE7B0B"/>
    <w:rsid w:val="00B126CF"/>
    <w:rsid w:val="00B12C75"/>
    <w:rsid w:val="00B12DB7"/>
    <w:rsid w:val="00B218FC"/>
    <w:rsid w:val="00B2237D"/>
    <w:rsid w:val="00B22DAE"/>
    <w:rsid w:val="00B2749B"/>
    <w:rsid w:val="00B3511C"/>
    <w:rsid w:val="00B35E03"/>
    <w:rsid w:val="00B40480"/>
    <w:rsid w:val="00B436D0"/>
    <w:rsid w:val="00B444FD"/>
    <w:rsid w:val="00B45E3A"/>
    <w:rsid w:val="00B47627"/>
    <w:rsid w:val="00B560B9"/>
    <w:rsid w:val="00B62B1E"/>
    <w:rsid w:val="00B6616A"/>
    <w:rsid w:val="00B73121"/>
    <w:rsid w:val="00B749DA"/>
    <w:rsid w:val="00B76814"/>
    <w:rsid w:val="00B963B5"/>
    <w:rsid w:val="00BA113B"/>
    <w:rsid w:val="00BA2904"/>
    <w:rsid w:val="00BA4CD8"/>
    <w:rsid w:val="00BA7FA0"/>
    <w:rsid w:val="00BB0DC0"/>
    <w:rsid w:val="00BB482E"/>
    <w:rsid w:val="00BB7779"/>
    <w:rsid w:val="00BC7B74"/>
    <w:rsid w:val="00BD22B2"/>
    <w:rsid w:val="00BE2606"/>
    <w:rsid w:val="00BE3A50"/>
    <w:rsid w:val="00C064D2"/>
    <w:rsid w:val="00C074FC"/>
    <w:rsid w:val="00C12472"/>
    <w:rsid w:val="00C13CD4"/>
    <w:rsid w:val="00C20F04"/>
    <w:rsid w:val="00C24D21"/>
    <w:rsid w:val="00C25CF2"/>
    <w:rsid w:val="00C52DB6"/>
    <w:rsid w:val="00C62D13"/>
    <w:rsid w:val="00C67817"/>
    <w:rsid w:val="00C76979"/>
    <w:rsid w:val="00C77B17"/>
    <w:rsid w:val="00C82D1F"/>
    <w:rsid w:val="00C910CC"/>
    <w:rsid w:val="00C92EF2"/>
    <w:rsid w:val="00C96695"/>
    <w:rsid w:val="00CD4CD2"/>
    <w:rsid w:val="00CD7427"/>
    <w:rsid w:val="00D0018E"/>
    <w:rsid w:val="00D106C7"/>
    <w:rsid w:val="00D330C2"/>
    <w:rsid w:val="00D37BCA"/>
    <w:rsid w:val="00D45DD6"/>
    <w:rsid w:val="00D46521"/>
    <w:rsid w:val="00D46EA2"/>
    <w:rsid w:val="00D46EF2"/>
    <w:rsid w:val="00D471EA"/>
    <w:rsid w:val="00D510DC"/>
    <w:rsid w:val="00D54166"/>
    <w:rsid w:val="00D55C88"/>
    <w:rsid w:val="00D55D46"/>
    <w:rsid w:val="00D56FEC"/>
    <w:rsid w:val="00D770A1"/>
    <w:rsid w:val="00D87863"/>
    <w:rsid w:val="00D93DE0"/>
    <w:rsid w:val="00D96F0F"/>
    <w:rsid w:val="00DA19B6"/>
    <w:rsid w:val="00DA3463"/>
    <w:rsid w:val="00DA527E"/>
    <w:rsid w:val="00DC0341"/>
    <w:rsid w:val="00DC04FD"/>
    <w:rsid w:val="00DC6302"/>
    <w:rsid w:val="00DC63DF"/>
    <w:rsid w:val="00DD001A"/>
    <w:rsid w:val="00DE10D0"/>
    <w:rsid w:val="00DE3617"/>
    <w:rsid w:val="00DE5E4F"/>
    <w:rsid w:val="00DF3334"/>
    <w:rsid w:val="00DF6697"/>
    <w:rsid w:val="00DF77B8"/>
    <w:rsid w:val="00DF7955"/>
    <w:rsid w:val="00E01C5B"/>
    <w:rsid w:val="00E10E65"/>
    <w:rsid w:val="00E17016"/>
    <w:rsid w:val="00E21451"/>
    <w:rsid w:val="00E2213F"/>
    <w:rsid w:val="00E23359"/>
    <w:rsid w:val="00E25FA6"/>
    <w:rsid w:val="00E27E3F"/>
    <w:rsid w:val="00E337C9"/>
    <w:rsid w:val="00E338BB"/>
    <w:rsid w:val="00E36CC6"/>
    <w:rsid w:val="00E41CBB"/>
    <w:rsid w:val="00E50CF5"/>
    <w:rsid w:val="00E5569F"/>
    <w:rsid w:val="00E55D40"/>
    <w:rsid w:val="00E67240"/>
    <w:rsid w:val="00E71BD7"/>
    <w:rsid w:val="00E7385E"/>
    <w:rsid w:val="00E76017"/>
    <w:rsid w:val="00E81A17"/>
    <w:rsid w:val="00E87CB1"/>
    <w:rsid w:val="00E906E7"/>
    <w:rsid w:val="00E92D76"/>
    <w:rsid w:val="00EA276C"/>
    <w:rsid w:val="00EA61B7"/>
    <w:rsid w:val="00EB2726"/>
    <w:rsid w:val="00EB3859"/>
    <w:rsid w:val="00EC0B83"/>
    <w:rsid w:val="00EE73FA"/>
    <w:rsid w:val="00EF11A9"/>
    <w:rsid w:val="00F00BC9"/>
    <w:rsid w:val="00F03A76"/>
    <w:rsid w:val="00F05A98"/>
    <w:rsid w:val="00F10427"/>
    <w:rsid w:val="00F105D8"/>
    <w:rsid w:val="00F21039"/>
    <w:rsid w:val="00F220D8"/>
    <w:rsid w:val="00F221BD"/>
    <w:rsid w:val="00F24E37"/>
    <w:rsid w:val="00F27364"/>
    <w:rsid w:val="00F4247F"/>
    <w:rsid w:val="00F468F2"/>
    <w:rsid w:val="00F60824"/>
    <w:rsid w:val="00F75AB6"/>
    <w:rsid w:val="00F80DAB"/>
    <w:rsid w:val="00F9774A"/>
    <w:rsid w:val="00FA0DEF"/>
    <w:rsid w:val="00FA1D29"/>
    <w:rsid w:val="00FB499B"/>
    <w:rsid w:val="00FB750D"/>
    <w:rsid w:val="00FC2E87"/>
    <w:rsid w:val="00FC40C3"/>
    <w:rsid w:val="00FC5AB8"/>
    <w:rsid w:val="00FC7EC3"/>
    <w:rsid w:val="00FD0E6A"/>
    <w:rsid w:val="00FD2B4A"/>
    <w:rsid w:val="00FE6870"/>
    <w:rsid w:val="00FF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0A3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GB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A6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2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wigg</dc:creator>
  <cp:keywords/>
  <dc:description/>
  <cp:lastModifiedBy>David Owen</cp:lastModifiedBy>
  <cp:revision>2</cp:revision>
  <dcterms:created xsi:type="dcterms:W3CDTF">2019-07-04T11:35:00Z</dcterms:created>
  <dcterms:modified xsi:type="dcterms:W3CDTF">2019-07-04T11:35:00Z</dcterms:modified>
</cp:coreProperties>
</file>